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68C9D" w14:textId="77777777" w:rsidR="006111ED" w:rsidRDefault="006111ED" w:rsidP="006111E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ntermittent Fasting from Dawn to Sunset for Four Consecutive Weeks Induces Anticancer Serum Proteome Response and Improves Metabolic Syndrome </w:t>
      </w:r>
    </w:p>
    <w:p w14:paraId="561D3334" w14:textId="77777777" w:rsidR="006111ED" w:rsidRDefault="006111ED" w:rsidP="006111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yse L. Mindikoglu, M.D., M.P.H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; Mustafa M. Abdulsada, M.B.Ch.B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; Antrix Jain, M.S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; Prasun K. Jalal, M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>; Sridevi Devaraj, Ph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Cs/>
          <w:sz w:val="24"/>
          <w:szCs w:val="24"/>
        </w:rPr>
        <w:t>Zoe R. Wilhelm, B.S.</w:t>
      </w: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tone R. Opekun, M.S., P.A.-C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5</w:t>
      </w:r>
      <w:r>
        <w:rPr>
          <w:rFonts w:ascii="Times New Roman" w:hAnsi="Times New Roman" w:cs="Times New Roman"/>
          <w:sz w:val="24"/>
          <w:szCs w:val="24"/>
        </w:rPr>
        <w:t>, Sung Yun Jung, Ph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6</w:t>
      </w:r>
    </w:p>
    <w:p w14:paraId="394231BA" w14:textId="77777777" w:rsidR="006111ED" w:rsidRDefault="006111ED" w:rsidP="006111E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nstitutions: </w:t>
      </w:r>
    </w:p>
    <w:p w14:paraId="3B7A6C43" w14:textId="77777777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argaret M. and Albert B. Alkek Department of Medicine, </w:t>
      </w:r>
      <w:r>
        <w:rPr>
          <w:rFonts w:ascii="Times New Roman" w:hAnsi="Times New Roman" w:cs="Times New Roman"/>
          <w:sz w:val="24"/>
          <w:szCs w:val="24"/>
        </w:rPr>
        <w:t>Section of Gastroenterology and Hepatology, Baylor College of Medicine, Houston, TX</w:t>
      </w:r>
    </w:p>
    <w:p w14:paraId="629808F3" w14:textId="77777777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hael E. DeBakey Department of Surgery, Division of Abdominal Transplantation, Baylor College of Medicine, Houston, TX</w:t>
      </w:r>
    </w:p>
    <w:p w14:paraId="7D9C3E78" w14:textId="77777777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anced Technology Core, Mass Spectrometry Proteomics Core, Baylor College of Medicine, Houston, TX</w:t>
      </w:r>
    </w:p>
    <w:p w14:paraId="6E158CE2" w14:textId="77777777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ind w:right="-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Chemistry and Point of Care Technology, Texas Children’s Hospital and Health Centers, Department of Pathology and Immunology, Baylor College of Medicine, Houston, TX</w:t>
      </w:r>
    </w:p>
    <w:p w14:paraId="4BCAADB7" w14:textId="70CC328C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Pediatrics, </w:t>
      </w:r>
      <w:r w:rsidR="004A3B07">
        <w:rPr>
          <w:rFonts w:ascii="Times New Roman" w:hAnsi="Times New Roman" w:cs="Times New Roman"/>
          <w:sz w:val="24"/>
          <w:szCs w:val="24"/>
        </w:rPr>
        <w:t>Section</w:t>
      </w:r>
      <w:r>
        <w:rPr>
          <w:rFonts w:ascii="Times New Roman" w:hAnsi="Times New Roman" w:cs="Times New Roman"/>
          <w:sz w:val="24"/>
          <w:szCs w:val="24"/>
        </w:rPr>
        <w:t xml:space="preserve"> of Gastroenterology, Nutrition and Hepatology, Baylor College of Medicine, Houston, TX </w:t>
      </w:r>
    </w:p>
    <w:p w14:paraId="397729CF" w14:textId="77777777" w:rsidR="006111ED" w:rsidRDefault="006111ED" w:rsidP="006111ED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Molecular &amp; Cellular Biology, Baylor College of Medicine, Houston, TX</w:t>
      </w:r>
    </w:p>
    <w:p w14:paraId="5B7A335F" w14:textId="2B8BCC5B" w:rsidR="006111ED" w:rsidRDefault="006111ED"/>
    <w:p w14:paraId="2D2B96F3" w14:textId="7C4AC496" w:rsidR="006111ED" w:rsidRDefault="006111ED"/>
    <w:p w14:paraId="5B64A64D" w14:textId="3F4CC2E5" w:rsidR="006111ED" w:rsidRDefault="006111ED"/>
    <w:p w14:paraId="7EDDACBF" w14:textId="277582ED" w:rsidR="006111ED" w:rsidRDefault="006111ED"/>
    <w:p w14:paraId="622C77DE" w14:textId="5EFF5B36" w:rsidR="00AB6248" w:rsidRDefault="00AB6248"/>
    <w:p w14:paraId="055AFF1D" w14:textId="7F756FA1" w:rsidR="00AB6248" w:rsidRDefault="009400D9">
      <w:bookmarkStart w:id="0" w:name="_GoBack"/>
      <w:r w:rsidRPr="009400D9">
        <w:lastRenderedPageBreak/>
        <w:drawing>
          <wp:inline distT="0" distB="0" distL="0" distR="0" wp14:anchorId="6657E86B" wp14:editId="57487676">
            <wp:extent cx="8302752" cy="667512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2752" cy="667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AB6248" w:rsidSect="006111ED"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612323"/>
    <w:multiLevelType w:val="hybridMultilevel"/>
    <w:tmpl w:val="783639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sDQ3MLW0NDQ3NDNS0lEKTi0uzszPAykwqQUAk2CSeywAAAA="/>
  </w:docVars>
  <w:rsids>
    <w:rsidRoot w:val="004373FD"/>
    <w:rsid w:val="00123E8F"/>
    <w:rsid w:val="001E6CE0"/>
    <w:rsid w:val="001F2C67"/>
    <w:rsid w:val="003F7DC7"/>
    <w:rsid w:val="004373FD"/>
    <w:rsid w:val="004A3B07"/>
    <w:rsid w:val="006111ED"/>
    <w:rsid w:val="008E33DB"/>
    <w:rsid w:val="009400D9"/>
    <w:rsid w:val="00A06E85"/>
    <w:rsid w:val="00A31804"/>
    <w:rsid w:val="00AB6248"/>
    <w:rsid w:val="00AD57FC"/>
    <w:rsid w:val="00BB4F04"/>
    <w:rsid w:val="00BD7F89"/>
    <w:rsid w:val="00BF4620"/>
    <w:rsid w:val="00C85019"/>
    <w:rsid w:val="00F9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B4ADC"/>
  <w15:chartTrackingRefBased/>
  <w15:docId w15:val="{6A04A25A-F800-4D99-BEFC-D41E3DC4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111ED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111E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111ED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2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ikoglu, Ayse Leyla</dc:creator>
  <cp:keywords/>
  <dc:description/>
  <cp:lastModifiedBy>Mindikoglu, Ayse Leyla</cp:lastModifiedBy>
  <cp:revision>9</cp:revision>
  <dcterms:created xsi:type="dcterms:W3CDTF">2020-09-24T17:41:00Z</dcterms:created>
  <dcterms:modified xsi:type="dcterms:W3CDTF">2020-10-16T01:30:00Z</dcterms:modified>
</cp:coreProperties>
</file>